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rPr>
      </w:pPr>
      <w:r>
        <w:rPr>
          <w:b/>
        </w:rPr>
        <w:t>Supplementary Table S1:  Semi-structured questions to surgeons from developed and LMICs</w:t>
      </w:r>
    </w:p>
    <w:tbl>
      <w:tblPr>
        <w:tblW w:w="8856" w:type="dxa"/>
        <w:jc w:val="left"/>
        <w:tblInd w:w="-113" w:type="dxa"/>
        <w:tblLayout w:type="fixed"/>
        <w:tblCellMar>
          <w:top w:w="0" w:type="dxa"/>
          <w:left w:w="108" w:type="dxa"/>
          <w:bottom w:w="0" w:type="dxa"/>
          <w:right w:w="108" w:type="dxa"/>
        </w:tblCellMar>
      </w:tblPr>
      <w:tblGrid>
        <w:gridCol w:w="828"/>
        <w:gridCol w:w="8028"/>
      </w:tblGrid>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Interview with Neurosurgeons from Developed Countrie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  How can neurosurgical care be improved in LMIC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2.  How do you think partnerships between developed/LMIC neurosurgeons will impact neurosurgical care in LMIC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 xml:space="preserve">3.  What short term goals do you have?  </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4.  What long term goals do you hav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5.  Do you expect the benefits of collaborations to remain local or extend throughout the country?</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 xml:space="preserve">6.  What will it look like when there is optimal neurosurgical care in LMICs? </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7.  What are possible indicators of an optimal situatio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8.  How can data be collected to monitor thi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9.  What behaviours need to change to achieve optimal delivery of neurosurgical care in LMIC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0.  What problems have you encountered in assessing neurosurgical capacity?</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1.  How would you suggest that neurosurgical capacity be assessed in the long ter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2.  What specific resources are required to improve delivery of neurosurgical care in LMIC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3.  What knowledge or skills do people need to learn when neurosurgeons from developed countries (and their teams, if applicable) visit LMICs in order to improve the delivery of neurosurgical care there?</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Interview with Neurosurgeons from LMIC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  How can neurosurgical care be improved in LMIC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 xml:space="preserve">2.  How do you think partnerships between developed/LMICs neurosurgeons will impact neurosurgical care in LMICs? </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3.  What short term goals do you hav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4.  What long term goals do you hav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5.  Do you expect the benefits of collaborations to remain local or extend throughout the country?</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 xml:space="preserve">6.  What will it look like when there is optimal neurosurgical care in LMICs? </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7.  What are possible indicators of an optimal situatio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8.  How can data be collected to monitor thi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9.  What behaviours need to change to achieve optimal delivery of neurosurgical care in LMIC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0.  What problems have you encountered in assessing neurosurgical capacity?</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1.  How would you suggest that neurosurgical capacity be assessed in the long ter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2.  What knowledge or skills do people need to learn when neurosurgeons from developed countries (and their teams, if applicable) visit LMICs in order to improve the delivery of neurosurgical care ther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28" w:type="dxa"/>
            <w:tcBorders>
              <w:top w:val="single" w:sz="4" w:space="0" w:color="000000"/>
              <w:left w:val="single" w:sz="4" w:space="0" w:color="000000"/>
              <w:bottom w:val="single" w:sz="4" w:space="0" w:color="000000"/>
              <w:right w:val="single" w:sz="4" w:space="0" w:color="000000"/>
            </w:tcBorders>
          </w:tcPr>
          <w:p>
            <w:pPr>
              <w:pStyle w:val="Normal"/>
              <w:rPr/>
            </w:pPr>
            <w:r>
              <w:rPr/>
              <w:t>13. What specific resources are required to improve the delivery of care in LMICs?</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CA"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9T15:33:00Z</dcterms:created>
  <dc:creator>George</dc:creator>
  <dc:description/>
  <cp:keywords/>
  <dc:language>en-US</dc:language>
  <cp:lastModifiedBy>George</cp:lastModifiedBy>
  <dcterms:modified xsi:type="dcterms:W3CDTF">2014-04-29T15:33:00Z</dcterms:modified>
  <cp:revision>1</cp:revision>
  <dc:subject/>
  <dc:title>Supplementary Table S1:  Semi-structured questions to surgeons from developed and LMICs</dc:title>
</cp:coreProperties>
</file>